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50235" w14:textId="77777777" w:rsidR="00BC7938" w:rsidRDefault="00BC7938" w:rsidP="00BC7938">
      <w:pPr>
        <w:spacing w:after="240" w:line="338" w:lineRule="auto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 xml:space="preserve">Itaconic acid inhibits growth of a pathogenic marine </w:t>
      </w:r>
      <w:r>
        <w:rPr>
          <w:b/>
          <w:i/>
          <w:sz w:val="32"/>
          <w:szCs w:val="32"/>
          <w:lang w:val="en-GB"/>
        </w:rPr>
        <w:t>Vibrio</w:t>
      </w:r>
      <w:r>
        <w:rPr>
          <w:b/>
          <w:sz w:val="32"/>
          <w:szCs w:val="32"/>
          <w:lang w:val="en-GB"/>
        </w:rPr>
        <w:t xml:space="preserve"> strain: A metabolomics approach</w:t>
      </w:r>
    </w:p>
    <w:p w14:paraId="5FC27E46" w14:textId="34FB0EF2" w:rsidR="00BC7938" w:rsidRDefault="00BC7938" w:rsidP="00BC7938">
      <w:pPr>
        <w:spacing w:after="240" w:line="338" w:lineRule="auto"/>
        <w:rPr>
          <w:lang w:val="en-GB"/>
        </w:rPr>
      </w:pPr>
      <w:r>
        <w:rPr>
          <w:lang w:val="en-GB"/>
        </w:rPr>
        <w:t>Thao V Nguyen, Andrea C. Alfaro, Tim Young</w:t>
      </w:r>
      <w:r>
        <w:rPr>
          <w:lang w:val="vi-VN"/>
        </w:rPr>
        <w:t>, Saras Green, Erica Zarate</w:t>
      </w:r>
      <w:r>
        <w:rPr>
          <w:lang w:val="en-GB"/>
        </w:rPr>
        <w:t>, and Fabrice Merien</w:t>
      </w:r>
    </w:p>
    <w:p w14:paraId="2C167587" w14:textId="77777777" w:rsidR="00BC7938" w:rsidRDefault="00BC7938">
      <w:pPr>
        <w:rPr>
          <w:rFonts w:ascii="Times New Roman" w:hAnsi="Times New Roman" w:cs="Times New Roman"/>
          <w:b/>
        </w:rPr>
      </w:pPr>
    </w:p>
    <w:p w14:paraId="40C2F425" w14:textId="1E793C99" w:rsidR="00E143F8" w:rsidRPr="00394416" w:rsidRDefault="00394416">
      <w:pPr>
        <w:rPr>
          <w:rFonts w:ascii="Times New Roman" w:hAnsi="Times New Roman" w:cs="Times New Roman"/>
        </w:rPr>
      </w:pPr>
      <w:bookmarkStart w:id="0" w:name="_GoBack"/>
      <w:bookmarkEnd w:id="0"/>
      <w:r w:rsidRPr="00394416">
        <w:rPr>
          <w:rFonts w:ascii="Times New Roman" w:hAnsi="Times New Roman" w:cs="Times New Roman"/>
          <w:b/>
        </w:rPr>
        <w:t>Supplementary table 1</w:t>
      </w:r>
      <w:r w:rsidRPr="0039441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List of</w:t>
      </w:r>
      <w:r w:rsidRPr="00394416">
        <w:rPr>
          <w:rFonts w:ascii="Times New Roman" w:hAnsi="Times New Roman" w:cs="Times New Roman"/>
        </w:rPr>
        <w:t xml:space="preserve"> metabolites identified as significantly different between the ITA treatment and the control by </w:t>
      </w:r>
      <w:r w:rsidRPr="00394416">
        <w:rPr>
          <w:rFonts w:ascii="Times New Roman" w:hAnsi="Times New Roman" w:cs="Times New Roman"/>
          <w:i/>
        </w:rPr>
        <w:t>t</w:t>
      </w:r>
      <w:r w:rsidRPr="00394416">
        <w:rPr>
          <w:rFonts w:ascii="Times New Roman" w:hAnsi="Times New Roman" w:cs="Times New Roman"/>
        </w:rPr>
        <w:t>-test (p &lt; 0.05).</w:t>
      </w:r>
    </w:p>
    <w:tbl>
      <w:tblPr>
        <w:tblW w:w="6657" w:type="dxa"/>
        <w:tblLook w:val="04A0" w:firstRow="1" w:lastRow="0" w:firstColumn="1" w:lastColumn="0" w:noHBand="0" w:noVBand="1"/>
      </w:tblPr>
      <w:tblGrid>
        <w:gridCol w:w="2757"/>
        <w:gridCol w:w="1300"/>
        <w:gridCol w:w="1300"/>
        <w:gridCol w:w="1300"/>
      </w:tblGrid>
      <w:tr w:rsidR="00394416" w:rsidRPr="00394416" w14:paraId="65EFB66C" w14:textId="77777777" w:rsidTr="00394416">
        <w:trPr>
          <w:trHeight w:val="320"/>
        </w:trPr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A8611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ound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5F90A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3944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.stat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FDDAF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944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84F86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DR</w:t>
            </w:r>
          </w:p>
        </w:tc>
      </w:tr>
      <w:tr w:rsidR="00394416" w:rsidRPr="00394416" w14:paraId="2BAB142F" w14:textId="77777777" w:rsidTr="00394416">
        <w:trPr>
          <w:trHeight w:val="320"/>
        </w:trPr>
        <w:tc>
          <w:tcPr>
            <w:tcW w:w="2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38E8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Benzoic ac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F6CC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9.68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B3C4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673A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94416" w:rsidRPr="00394416" w14:paraId="65F84FE9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0911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cis-Aconit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C1A4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7.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A312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B1FF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94416" w:rsidRPr="00394416" w14:paraId="7F01412D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9A67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NADP_NAD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2573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5.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AA49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8683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394416" w:rsidRPr="00394416" w14:paraId="7AD3AB46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69A2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Adip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69A9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5.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2AF9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5D3D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394416" w:rsidRPr="00394416" w14:paraId="37C27CB3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8C86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trans-4-Hydroxypro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C054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4.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3393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7F2B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394416" w:rsidRPr="00394416" w14:paraId="0B948879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9DF8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Malon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FCC0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4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1A6E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CF24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394416" w:rsidRPr="00394416" w14:paraId="5268AA67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4F1D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Fuma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FE7A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3.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5A39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169F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394416" w:rsidRPr="00394416" w14:paraId="3C8FBC13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06B0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Male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5C89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3.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E25E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E785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394416" w:rsidRPr="00394416" w14:paraId="0AAF4AE8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E7D0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Cap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F845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3.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4382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C744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394416" w:rsidRPr="00394416" w14:paraId="4EB33A42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5989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Glyoxyl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998A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3.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0286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B2C7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394416" w:rsidRPr="00394416" w14:paraId="65267149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D822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2-Oxogluta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683E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3.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EED6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5930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394416" w:rsidRPr="00394416" w14:paraId="67C83D3C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D843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Ala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348B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3.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86CC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12D4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394416" w:rsidRPr="00394416" w14:paraId="3C2BB24E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080F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4-Aminobutyric acid (GAB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D216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3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5708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9ADB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394416" w:rsidRPr="00394416" w14:paraId="4BE901DA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1FCB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Stea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9732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3.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3B19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F111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394416" w:rsidRPr="00394416" w14:paraId="6CEC768D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D898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Leu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153D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3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8CB7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343A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394416" w:rsidRPr="00394416" w14:paraId="39CE672B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E520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Hexano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D7AA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3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62D5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698E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394416" w:rsidRPr="00394416" w14:paraId="7EB449E6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BCC1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2-Hydroxyglutaram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13AC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2.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AC56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4D03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</w:tr>
      <w:tr w:rsidR="00394416" w:rsidRPr="00394416" w14:paraId="03D7A497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E647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Lact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1706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2.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03DE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2873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</w:tr>
      <w:tr w:rsidR="00394416" w:rsidRPr="00394416" w14:paraId="53B5AEE0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DC0C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Pimel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6BC3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2.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E28B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E303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</w:tr>
      <w:tr w:rsidR="00394416" w:rsidRPr="00394416" w14:paraId="7A09AFA1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9778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Histid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DD78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2.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F647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9F51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394416" w:rsidRPr="00394416" w14:paraId="0637AAFE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AD73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Gly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11D6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2.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F84A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F58B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394416" w:rsidRPr="00394416" w14:paraId="1EF5470D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8F6B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Isoleu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B7BD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2.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AC85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4282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394416" w:rsidRPr="00394416" w14:paraId="78598C9F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7EB0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Glutamic aci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EBEB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2.78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893D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AE2B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394416" w:rsidRPr="00394416" w14:paraId="1E567841" w14:textId="77777777" w:rsidTr="00394416">
        <w:trPr>
          <w:trHeight w:val="320"/>
        </w:trPr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4AA46" w14:textId="77777777" w:rsidR="00394416" w:rsidRPr="00394416" w:rsidRDefault="00394416" w:rsidP="003944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Phenylalan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4F24D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-2.7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080FD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13E0E" w14:textId="77777777" w:rsidR="00394416" w:rsidRPr="00394416" w:rsidRDefault="00394416" w:rsidP="0039441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416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</w:tbl>
    <w:p w14:paraId="4330E1A6" w14:textId="77777777" w:rsidR="00394416" w:rsidRPr="00394416" w:rsidRDefault="00394416">
      <w:pPr>
        <w:rPr>
          <w:rFonts w:ascii="Times New Roman" w:hAnsi="Times New Roman" w:cs="Times New Roman"/>
        </w:rPr>
      </w:pPr>
    </w:p>
    <w:sectPr w:rsidR="00394416" w:rsidRPr="00394416" w:rsidSect="00F331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416"/>
    <w:rsid w:val="0000188C"/>
    <w:rsid w:val="00034466"/>
    <w:rsid w:val="00036608"/>
    <w:rsid w:val="000417DA"/>
    <w:rsid w:val="00043B78"/>
    <w:rsid w:val="000515B4"/>
    <w:rsid w:val="0005211A"/>
    <w:rsid w:val="00052494"/>
    <w:rsid w:val="000649D8"/>
    <w:rsid w:val="00065BDC"/>
    <w:rsid w:val="000815B8"/>
    <w:rsid w:val="0008601F"/>
    <w:rsid w:val="00087CB2"/>
    <w:rsid w:val="00090FE8"/>
    <w:rsid w:val="000926AF"/>
    <w:rsid w:val="00094B3C"/>
    <w:rsid w:val="000B28B5"/>
    <w:rsid w:val="000B4C74"/>
    <w:rsid w:val="000D05E6"/>
    <w:rsid w:val="000D0C3F"/>
    <w:rsid w:val="000D3F8F"/>
    <w:rsid w:val="000D6457"/>
    <w:rsid w:val="000D7F06"/>
    <w:rsid w:val="000F0915"/>
    <w:rsid w:val="000F1534"/>
    <w:rsid w:val="000F231B"/>
    <w:rsid w:val="000F266A"/>
    <w:rsid w:val="000F352D"/>
    <w:rsid w:val="00106062"/>
    <w:rsid w:val="0012298B"/>
    <w:rsid w:val="00156DA8"/>
    <w:rsid w:val="00170447"/>
    <w:rsid w:val="0017275B"/>
    <w:rsid w:val="00185788"/>
    <w:rsid w:val="00186D66"/>
    <w:rsid w:val="001E0F59"/>
    <w:rsid w:val="001E0FFD"/>
    <w:rsid w:val="00201323"/>
    <w:rsid w:val="00214A7C"/>
    <w:rsid w:val="00220D04"/>
    <w:rsid w:val="00231E31"/>
    <w:rsid w:val="00232F22"/>
    <w:rsid w:val="002428CE"/>
    <w:rsid w:val="0024393E"/>
    <w:rsid w:val="00263E6A"/>
    <w:rsid w:val="002812E2"/>
    <w:rsid w:val="00286F2F"/>
    <w:rsid w:val="002A37B4"/>
    <w:rsid w:val="002B79D4"/>
    <w:rsid w:val="002C74B4"/>
    <w:rsid w:val="002D0851"/>
    <w:rsid w:val="002D4CE3"/>
    <w:rsid w:val="002F34EF"/>
    <w:rsid w:val="002F357B"/>
    <w:rsid w:val="00303EFE"/>
    <w:rsid w:val="003238A5"/>
    <w:rsid w:val="00325356"/>
    <w:rsid w:val="003405B1"/>
    <w:rsid w:val="003440B6"/>
    <w:rsid w:val="00345D56"/>
    <w:rsid w:val="00353D9A"/>
    <w:rsid w:val="00367FF1"/>
    <w:rsid w:val="00370050"/>
    <w:rsid w:val="003825B1"/>
    <w:rsid w:val="00390D49"/>
    <w:rsid w:val="00394416"/>
    <w:rsid w:val="003B7AB8"/>
    <w:rsid w:val="003C4147"/>
    <w:rsid w:val="003D3D4A"/>
    <w:rsid w:val="003F36D6"/>
    <w:rsid w:val="00411F9C"/>
    <w:rsid w:val="00420931"/>
    <w:rsid w:val="004271D2"/>
    <w:rsid w:val="0043533C"/>
    <w:rsid w:val="00445C49"/>
    <w:rsid w:val="00461211"/>
    <w:rsid w:val="004854D4"/>
    <w:rsid w:val="004A0C49"/>
    <w:rsid w:val="004A1F56"/>
    <w:rsid w:val="004B7336"/>
    <w:rsid w:val="00504CF3"/>
    <w:rsid w:val="005160DC"/>
    <w:rsid w:val="005307A5"/>
    <w:rsid w:val="0053237F"/>
    <w:rsid w:val="005451DB"/>
    <w:rsid w:val="0058252C"/>
    <w:rsid w:val="00596B0A"/>
    <w:rsid w:val="005A0F4D"/>
    <w:rsid w:val="005A283D"/>
    <w:rsid w:val="005A4BFF"/>
    <w:rsid w:val="005A71BF"/>
    <w:rsid w:val="005B24C3"/>
    <w:rsid w:val="005B3041"/>
    <w:rsid w:val="005B7194"/>
    <w:rsid w:val="005C3CD2"/>
    <w:rsid w:val="005D67DE"/>
    <w:rsid w:val="005F3CC1"/>
    <w:rsid w:val="006238BE"/>
    <w:rsid w:val="00636AAD"/>
    <w:rsid w:val="0064136E"/>
    <w:rsid w:val="006575C2"/>
    <w:rsid w:val="00657DCD"/>
    <w:rsid w:val="006642C5"/>
    <w:rsid w:val="0069438C"/>
    <w:rsid w:val="006A0E7A"/>
    <w:rsid w:val="006A26B7"/>
    <w:rsid w:val="006A51AE"/>
    <w:rsid w:val="006D0741"/>
    <w:rsid w:val="006D2AB4"/>
    <w:rsid w:val="006E378C"/>
    <w:rsid w:val="006E745A"/>
    <w:rsid w:val="006F7901"/>
    <w:rsid w:val="0072371C"/>
    <w:rsid w:val="0073593A"/>
    <w:rsid w:val="00742274"/>
    <w:rsid w:val="00762CCE"/>
    <w:rsid w:val="007653D5"/>
    <w:rsid w:val="007654CB"/>
    <w:rsid w:val="0077573A"/>
    <w:rsid w:val="0077727B"/>
    <w:rsid w:val="00781551"/>
    <w:rsid w:val="00786B8A"/>
    <w:rsid w:val="0079017B"/>
    <w:rsid w:val="00790B6E"/>
    <w:rsid w:val="007919C8"/>
    <w:rsid w:val="007A06B7"/>
    <w:rsid w:val="007A411B"/>
    <w:rsid w:val="007A4601"/>
    <w:rsid w:val="007A52CC"/>
    <w:rsid w:val="007B0A2A"/>
    <w:rsid w:val="007B212D"/>
    <w:rsid w:val="007B5135"/>
    <w:rsid w:val="007D1CAE"/>
    <w:rsid w:val="007E5CFE"/>
    <w:rsid w:val="007F45FD"/>
    <w:rsid w:val="007F781A"/>
    <w:rsid w:val="00803B25"/>
    <w:rsid w:val="00805FB3"/>
    <w:rsid w:val="008169C5"/>
    <w:rsid w:val="00826F79"/>
    <w:rsid w:val="00833C6E"/>
    <w:rsid w:val="00843DBB"/>
    <w:rsid w:val="008520F2"/>
    <w:rsid w:val="00853329"/>
    <w:rsid w:val="00876821"/>
    <w:rsid w:val="00876C41"/>
    <w:rsid w:val="008A1A7B"/>
    <w:rsid w:val="008B6CBC"/>
    <w:rsid w:val="008C6109"/>
    <w:rsid w:val="008C61B9"/>
    <w:rsid w:val="009101D6"/>
    <w:rsid w:val="0091151D"/>
    <w:rsid w:val="009504F1"/>
    <w:rsid w:val="00955F18"/>
    <w:rsid w:val="009611D0"/>
    <w:rsid w:val="00965DE2"/>
    <w:rsid w:val="00970671"/>
    <w:rsid w:val="00993EDA"/>
    <w:rsid w:val="00995023"/>
    <w:rsid w:val="009A1BCA"/>
    <w:rsid w:val="009B39E4"/>
    <w:rsid w:val="009B62FC"/>
    <w:rsid w:val="009B667F"/>
    <w:rsid w:val="009C1F05"/>
    <w:rsid w:val="009C21FD"/>
    <w:rsid w:val="009D432B"/>
    <w:rsid w:val="009D4468"/>
    <w:rsid w:val="009E511E"/>
    <w:rsid w:val="009F360C"/>
    <w:rsid w:val="00A00514"/>
    <w:rsid w:val="00A0451E"/>
    <w:rsid w:val="00A07EC6"/>
    <w:rsid w:val="00A11E09"/>
    <w:rsid w:val="00A233E0"/>
    <w:rsid w:val="00A4347D"/>
    <w:rsid w:val="00A521E1"/>
    <w:rsid w:val="00A535DE"/>
    <w:rsid w:val="00A65FDF"/>
    <w:rsid w:val="00A706BC"/>
    <w:rsid w:val="00A77FD3"/>
    <w:rsid w:val="00A8136C"/>
    <w:rsid w:val="00A91E48"/>
    <w:rsid w:val="00A97FD7"/>
    <w:rsid w:val="00AB33E1"/>
    <w:rsid w:val="00AC17B3"/>
    <w:rsid w:val="00AC2BED"/>
    <w:rsid w:val="00AD18F7"/>
    <w:rsid w:val="00AF3DB8"/>
    <w:rsid w:val="00B015A5"/>
    <w:rsid w:val="00B22A32"/>
    <w:rsid w:val="00B34532"/>
    <w:rsid w:val="00B358D5"/>
    <w:rsid w:val="00B43C73"/>
    <w:rsid w:val="00B468FF"/>
    <w:rsid w:val="00B57C61"/>
    <w:rsid w:val="00B647C4"/>
    <w:rsid w:val="00B75564"/>
    <w:rsid w:val="00B766C7"/>
    <w:rsid w:val="00B9495E"/>
    <w:rsid w:val="00BB5F53"/>
    <w:rsid w:val="00BB7501"/>
    <w:rsid w:val="00BB768F"/>
    <w:rsid w:val="00BC4538"/>
    <w:rsid w:val="00BC534C"/>
    <w:rsid w:val="00BC7938"/>
    <w:rsid w:val="00BE7BC3"/>
    <w:rsid w:val="00C025D1"/>
    <w:rsid w:val="00C0405F"/>
    <w:rsid w:val="00C121BE"/>
    <w:rsid w:val="00C138E0"/>
    <w:rsid w:val="00C14355"/>
    <w:rsid w:val="00C20085"/>
    <w:rsid w:val="00C20764"/>
    <w:rsid w:val="00C31F0C"/>
    <w:rsid w:val="00C57806"/>
    <w:rsid w:val="00C712E8"/>
    <w:rsid w:val="00C75DE9"/>
    <w:rsid w:val="00C8086B"/>
    <w:rsid w:val="00C83301"/>
    <w:rsid w:val="00C84231"/>
    <w:rsid w:val="00CA56BB"/>
    <w:rsid w:val="00CA7ABE"/>
    <w:rsid w:val="00CB1272"/>
    <w:rsid w:val="00CC4D6E"/>
    <w:rsid w:val="00CC6E62"/>
    <w:rsid w:val="00CD3B1C"/>
    <w:rsid w:val="00CD5832"/>
    <w:rsid w:val="00CE404E"/>
    <w:rsid w:val="00CE755C"/>
    <w:rsid w:val="00D1470A"/>
    <w:rsid w:val="00D15FF3"/>
    <w:rsid w:val="00D52B8A"/>
    <w:rsid w:val="00D53193"/>
    <w:rsid w:val="00D70D0F"/>
    <w:rsid w:val="00DB2C49"/>
    <w:rsid w:val="00DB497A"/>
    <w:rsid w:val="00DC3F42"/>
    <w:rsid w:val="00DE3A90"/>
    <w:rsid w:val="00DE6751"/>
    <w:rsid w:val="00DF2A7B"/>
    <w:rsid w:val="00DF3950"/>
    <w:rsid w:val="00E1155E"/>
    <w:rsid w:val="00E143F8"/>
    <w:rsid w:val="00E2534B"/>
    <w:rsid w:val="00E31A36"/>
    <w:rsid w:val="00E46F8B"/>
    <w:rsid w:val="00E50707"/>
    <w:rsid w:val="00E609C4"/>
    <w:rsid w:val="00E61354"/>
    <w:rsid w:val="00E8322E"/>
    <w:rsid w:val="00E83238"/>
    <w:rsid w:val="00E83ACD"/>
    <w:rsid w:val="00E85658"/>
    <w:rsid w:val="00E87B21"/>
    <w:rsid w:val="00EA0957"/>
    <w:rsid w:val="00EA632D"/>
    <w:rsid w:val="00ED7E19"/>
    <w:rsid w:val="00EE43FF"/>
    <w:rsid w:val="00EF29EB"/>
    <w:rsid w:val="00EF6825"/>
    <w:rsid w:val="00F166CF"/>
    <w:rsid w:val="00F20A9E"/>
    <w:rsid w:val="00F27772"/>
    <w:rsid w:val="00F33104"/>
    <w:rsid w:val="00F33446"/>
    <w:rsid w:val="00F4789B"/>
    <w:rsid w:val="00F5435C"/>
    <w:rsid w:val="00F704BC"/>
    <w:rsid w:val="00FA06C2"/>
    <w:rsid w:val="00FA73BF"/>
    <w:rsid w:val="00FB0C5C"/>
    <w:rsid w:val="00FB39D8"/>
    <w:rsid w:val="00FC5E55"/>
    <w:rsid w:val="00FD32F2"/>
    <w:rsid w:val="00FD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618C0"/>
  <w15:chartTrackingRefBased/>
  <w15:docId w15:val="{2F4BE3FB-C55C-FA4C-AC36-842EC3D83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79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2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6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</Company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o V. Nguyen</dc:creator>
  <cp:keywords/>
  <dc:description/>
  <cp:lastModifiedBy>Andrea C. Alfaro</cp:lastModifiedBy>
  <cp:revision>2</cp:revision>
  <dcterms:created xsi:type="dcterms:W3CDTF">2019-03-14T21:16:00Z</dcterms:created>
  <dcterms:modified xsi:type="dcterms:W3CDTF">2019-03-14T21:16:00Z</dcterms:modified>
</cp:coreProperties>
</file>